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B420D" w14:textId="1700E2C2" w:rsidR="004B1779" w:rsidRPr="00F45912" w:rsidRDefault="2A22DAF4" w:rsidP="00794796">
      <w:pPr>
        <w:spacing w:after="120" w:line="240" w:lineRule="auto"/>
        <w:jc w:val="center"/>
        <w:rPr>
          <w:b/>
          <w:bCs/>
          <w:sz w:val="40"/>
          <w:szCs w:val="40"/>
          <w:u w:val="single"/>
        </w:rPr>
      </w:pPr>
      <w:bookmarkStart w:id="1" w:name="_Hlk129263891"/>
      <w:r w:rsidRPr="00F45912">
        <w:rPr>
          <w:b/>
          <w:bCs/>
          <w:sz w:val="40"/>
          <w:szCs w:val="40"/>
          <w:u w:val="single"/>
        </w:rPr>
        <w:t>Interview Topic Guide</w:t>
      </w:r>
      <w:bookmarkEnd w:id="1"/>
    </w:p>
    <w:tbl>
      <w:tblPr>
        <w:tblStyle w:val="TableGrid"/>
        <w:tblpPr w:leftFromText="180" w:rightFromText="180" w:vertAnchor="page" w:horzAnchor="margin" w:tblpY="3041"/>
        <w:tblW w:w="10201" w:type="dxa"/>
        <w:tblCellMar>
          <w:top w:w="57" w:type="dxa"/>
        </w:tblCellMar>
        <w:tblLook w:val="04A0" w:firstRow="1" w:lastRow="0" w:firstColumn="1" w:lastColumn="0" w:noHBand="0" w:noVBand="1"/>
      </w:tblPr>
      <w:tblGrid>
        <w:gridCol w:w="3543"/>
        <w:gridCol w:w="6658"/>
      </w:tblGrid>
      <w:tr w:rsidR="004B1779" w:rsidRPr="00643C19" w14:paraId="53D9895A" w14:textId="77777777" w:rsidTr="003844A7">
        <w:trPr>
          <w:trHeight w:val="454"/>
        </w:trPr>
        <w:tc>
          <w:tcPr>
            <w:tcW w:w="3543" w:type="dxa"/>
            <w:shd w:val="clear" w:color="auto" w:fill="D9D9D9" w:themeFill="background1" w:themeFillShade="D9"/>
          </w:tcPr>
          <w:p w14:paraId="76E30E88" w14:textId="77777777" w:rsidR="004B1779" w:rsidRPr="00DA3A64" w:rsidRDefault="004B1779" w:rsidP="003844A7">
            <w:pPr>
              <w:rPr>
                <w:b/>
                <w:bCs/>
                <w:sz w:val="24"/>
                <w:szCs w:val="24"/>
              </w:rPr>
            </w:pPr>
            <w:r w:rsidRPr="00DA3A64">
              <w:rPr>
                <w:b/>
                <w:bCs/>
                <w:sz w:val="24"/>
                <w:szCs w:val="24"/>
              </w:rPr>
              <w:t>Title of Project:</w:t>
            </w:r>
          </w:p>
        </w:tc>
        <w:tc>
          <w:tcPr>
            <w:tcW w:w="6658" w:type="dxa"/>
          </w:tcPr>
          <w:p w14:paraId="7FB1676C" w14:textId="1AC1306A" w:rsidR="004B1779" w:rsidRPr="00F45912" w:rsidRDefault="00F45912" w:rsidP="003844A7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  <w:tab w:val="left" w:pos="8280"/>
                <w:tab w:val="left" w:pos="9000"/>
              </w:tabs>
              <w:suppressAutoHyphens/>
              <w:rPr>
                <w:rFonts w:cstheme="minorHAnsi"/>
              </w:rPr>
            </w:pPr>
            <w:r>
              <w:rPr>
                <w:rStyle w:val="normaltextrun"/>
                <w:rFonts w:eastAsia="Calibri" w:cstheme="minorHAnsi"/>
                <w:color w:val="000000" w:themeColor="text1"/>
              </w:rPr>
              <w:t>Living</w:t>
            </w:r>
            <w:r w:rsidRPr="00F45912">
              <w:rPr>
                <w:rStyle w:val="normaltextrun"/>
                <w:rFonts w:eastAsia="Calibri" w:cstheme="minorHAnsi"/>
                <w:color w:val="000000" w:themeColor="text1"/>
              </w:rPr>
              <w:t xml:space="preserve"> with a shoulder fracture – an interview study </w:t>
            </w:r>
            <w:r w:rsidR="004B1779" w:rsidRPr="00F45912">
              <w:rPr>
                <w:rStyle w:val="normaltextrun"/>
                <w:rFonts w:eastAsia="Calibri" w:cstheme="minorHAnsi"/>
                <w:color w:val="000000" w:themeColor="text1"/>
                <w:lang w:val="en-US"/>
              </w:rPr>
              <w:t xml:space="preserve"> </w:t>
            </w:r>
          </w:p>
        </w:tc>
      </w:tr>
      <w:tr w:rsidR="004B1779" w14:paraId="02B3BB74" w14:textId="77777777" w:rsidTr="003844A7">
        <w:trPr>
          <w:trHeight w:val="454"/>
        </w:trPr>
        <w:tc>
          <w:tcPr>
            <w:tcW w:w="3543" w:type="dxa"/>
            <w:shd w:val="clear" w:color="auto" w:fill="D9D9D9" w:themeFill="background1" w:themeFillShade="D9"/>
          </w:tcPr>
          <w:p w14:paraId="5B7729EB" w14:textId="77777777" w:rsidR="004B1779" w:rsidRPr="00DA3A64" w:rsidRDefault="004B1779" w:rsidP="003844A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IRAS </w:t>
            </w:r>
            <w:r w:rsidRPr="00DA3A64">
              <w:rPr>
                <w:b/>
                <w:bCs/>
                <w:sz w:val="24"/>
                <w:szCs w:val="24"/>
              </w:rPr>
              <w:t>ID:</w:t>
            </w:r>
          </w:p>
        </w:tc>
        <w:tc>
          <w:tcPr>
            <w:tcW w:w="6658" w:type="dxa"/>
          </w:tcPr>
          <w:p w14:paraId="05900F9D" w14:textId="77777777" w:rsidR="004B1779" w:rsidRDefault="004B1779" w:rsidP="003844A7"/>
        </w:tc>
      </w:tr>
      <w:tr w:rsidR="004B1779" w14:paraId="4FA953E0" w14:textId="77777777" w:rsidTr="003844A7">
        <w:trPr>
          <w:trHeight w:val="454"/>
        </w:trPr>
        <w:tc>
          <w:tcPr>
            <w:tcW w:w="3543" w:type="dxa"/>
            <w:shd w:val="clear" w:color="auto" w:fill="D9D9D9" w:themeFill="background1" w:themeFillShade="D9"/>
          </w:tcPr>
          <w:p w14:paraId="442AF435" w14:textId="77777777" w:rsidR="004B1779" w:rsidRPr="00DA3A64" w:rsidRDefault="004B1779" w:rsidP="003844A7">
            <w:pPr>
              <w:rPr>
                <w:b/>
                <w:bCs/>
                <w:sz w:val="24"/>
                <w:szCs w:val="24"/>
              </w:rPr>
            </w:pPr>
            <w:r w:rsidRPr="00DA3A64">
              <w:rPr>
                <w:b/>
                <w:bCs/>
                <w:sz w:val="24"/>
                <w:szCs w:val="24"/>
              </w:rPr>
              <w:t>Study Number:</w:t>
            </w:r>
          </w:p>
        </w:tc>
        <w:tc>
          <w:tcPr>
            <w:tcW w:w="6658" w:type="dxa"/>
          </w:tcPr>
          <w:p w14:paraId="3EE76F65" w14:textId="71FA96F9" w:rsidR="004B1779" w:rsidRDefault="004B1779" w:rsidP="003844A7">
            <w:r>
              <w:rPr>
                <w:rFonts w:cstheme="minorHAnsi"/>
              </w:rPr>
              <w:t>DEV0</w:t>
            </w:r>
            <w:r w:rsidR="00CD4BFE">
              <w:rPr>
                <w:rFonts w:cstheme="minorHAnsi"/>
              </w:rPr>
              <w:t>33</w:t>
            </w:r>
          </w:p>
        </w:tc>
      </w:tr>
      <w:tr w:rsidR="004B1779" w14:paraId="57003504" w14:textId="77777777" w:rsidTr="003844A7">
        <w:trPr>
          <w:trHeight w:val="454"/>
        </w:trPr>
        <w:tc>
          <w:tcPr>
            <w:tcW w:w="3543" w:type="dxa"/>
            <w:shd w:val="clear" w:color="auto" w:fill="D9D9D9" w:themeFill="background1" w:themeFillShade="D9"/>
          </w:tcPr>
          <w:p w14:paraId="2E039E94" w14:textId="77777777" w:rsidR="004B1779" w:rsidRPr="00DA3A64" w:rsidRDefault="004B1779" w:rsidP="003844A7">
            <w:pPr>
              <w:rPr>
                <w:b/>
                <w:bCs/>
                <w:sz w:val="24"/>
                <w:szCs w:val="24"/>
              </w:rPr>
            </w:pPr>
            <w:r w:rsidRPr="00DA3A64">
              <w:rPr>
                <w:b/>
                <w:bCs/>
                <w:sz w:val="24"/>
                <w:szCs w:val="24"/>
              </w:rPr>
              <w:t>Name of Researcher:</w:t>
            </w:r>
          </w:p>
        </w:tc>
        <w:tc>
          <w:tcPr>
            <w:tcW w:w="6658" w:type="dxa"/>
          </w:tcPr>
          <w:p w14:paraId="5BE76450" w14:textId="357EC944" w:rsidR="004B1779" w:rsidRDefault="004B1779" w:rsidP="003844A7">
            <w:r>
              <w:t xml:space="preserve">Pauline May </w:t>
            </w:r>
          </w:p>
        </w:tc>
      </w:tr>
      <w:tr w:rsidR="00470CEB" w14:paraId="1CDC7DE9" w14:textId="77777777" w:rsidTr="003844A7">
        <w:trPr>
          <w:trHeight w:val="454"/>
        </w:trPr>
        <w:tc>
          <w:tcPr>
            <w:tcW w:w="3543" w:type="dxa"/>
            <w:shd w:val="clear" w:color="auto" w:fill="D9D9D9" w:themeFill="background1" w:themeFillShade="D9"/>
          </w:tcPr>
          <w:p w14:paraId="4F994497" w14:textId="4B2AD042" w:rsidR="00470CEB" w:rsidRPr="00DA3A64" w:rsidRDefault="00470CEB" w:rsidP="003844A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Version Number </w:t>
            </w:r>
            <w:r w:rsidR="002F2B56">
              <w:rPr>
                <w:b/>
                <w:bCs/>
                <w:sz w:val="24"/>
                <w:szCs w:val="24"/>
              </w:rPr>
              <w:t>&amp; Date</w:t>
            </w:r>
          </w:p>
        </w:tc>
        <w:tc>
          <w:tcPr>
            <w:tcW w:w="6658" w:type="dxa"/>
          </w:tcPr>
          <w:p w14:paraId="51A753BE" w14:textId="77777777" w:rsidR="00470CEB" w:rsidRDefault="002F2B56" w:rsidP="003844A7">
            <w:r>
              <w:t>Version 1.0</w:t>
            </w:r>
          </w:p>
          <w:p w14:paraId="45E92926" w14:textId="664E9617" w:rsidR="002F2B56" w:rsidRDefault="00F45912" w:rsidP="003844A7">
            <w:r>
              <w:t>Date 09/03/2023</w:t>
            </w:r>
          </w:p>
        </w:tc>
      </w:tr>
    </w:tbl>
    <w:p w14:paraId="56627F87" w14:textId="6A9C791F" w:rsidR="5CD85D58" w:rsidRDefault="3619C55B" w:rsidP="00F45912">
      <w:pPr>
        <w:spacing w:before="120" w:after="120" w:line="240" w:lineRule="auto"/>
        <w:rPr>
          <w:b/>
          <w:bCs/>
        </w:rPr>
      </w:pPr>
      <w:r w:rsidRPr="5EAF576D">
        <w:rPr>
          <w:b/>
          <w:bCs/>
        </w:rPr>
        <w:t xml:space="preserve">Introduction: </w:t>
      </w:r>
    </w:p>
    <w:p w14:paraId="37A0BF2C" w14:textId="7EBD8B9B" w:rsidR="3619C55B" w:rsidRDefault="3619C55B" w:rsidP="00F45912">
      <w:pPr>
        <w:pStyle w:val="ListParagraph"/>
        <w:numPr>
          <w:ilvl w:val="0"/>
          <w:numId w:val="7"/>
        </w:numPr>
        <w:spacing w:before="120" w:after="120" w:line="240" w:lineRule="auto"/>
        <w:ind w:left="714" w:hanging="357"/>
        <w:rPr>
          <w:rFonts w:eastAsiaTheme="minorEastAsia"/>
        </w:rPr>
      </w:pPr>
      <w:r w:rsidRPr="50A2880F">
        <w:rPr>
          <w:rFonts w:eastAsiaTheme="minorEastAsia"/>
        </w:rPr>
        <w:t>Introduction to researcher and study topic</w:t>
      </w:r>
    </w:p>
    <w:p w14:paraId="7EF72252" w14:textId="22A453A4" w:rsidR="3619C55B" w:rsidRDefault="3619C55B" w:rsidP="00F45912">
      <w:pPr>
        <w:pStyle w:val="ListParagraph"/>
        <w:numPr>
          <w:ilvl w:val="0"/>
          <w:numId w:val="7"/>
        </w:numPr>
        <w:spacing w:before="120" w:after="120" w:line="240" w:lineRule="auto"/>
        <w:ind w:left="714" w:hanging="357"/>
        <w:rPr>
          <w:rFonts w:eastAsiaTheme="minorEastAsia"/>
        </w:rPr>
      </w:pPr>
      <w:r w:rsidRPr="50A2880F">
        <w:rPr>
          <w:rFonts w:eastAsiaTheme="minorEastAsia"/>
        </w:rPr>
        <w:t>Explanation of the aim of the study</w:t>
      </w:r>
    </w:p>
    <w:p w14:paraId="4DBF0661" w14:textId="7C8839B5" w:rsidR="3619C55B" w:rsidRDefault="3619C55B" w:rsidP="00F45912">
      <w:pPr>
        <w:pStyle w:val="ListParagraph"/>
        <w:numPr>
          <w:ilvl w:val="0"/>
          <w:numId w:val="7"/>
        </w:numPr>
        <w:spacing w:before="120" w:after="120" w:line="240" w:lineRule="auto"/>
        <w:ind w:left="714" w:hanging="357"/>
        <w:rPr>
          <w:rFonts w:eastAsiaTheme="minorEastAsia"/>
        </w:rPr>
      </w:pPr>
      <w:r w:rsidRPr="50A2880F">
        <w:rPr>
          <w:rFonts w:eastAsiaTheme="minorEastAsia"/>
        </w:rPr>
        <w:t xml:space="preserve">Explain confidentiality and </w:t>
      </w:r>
      <w:proofErr w:type="gramStart"/>
      <w:r w:rsidRPr="50A2880F">
        <w:rPr>
          <w:rFonts w:eastAsiaTheme="minorEastAsia"/>
        </w:rPr>
        <w:t>anonymity</w:t>
      </w:r>
      <w:proofErr w:type="gramEnd"/>
    </w:p>
    <w:p w14:paraId="015C097E" w14:textId="7DF47598" w:rsidR="3619C55B" w:rsidRDefault="3619C55B" w:rsidP="00F45912">
      <w:pPr>
        <w:pStyle w:val="ListParagraph"/>
        <w:numPr>
          <w:ilvl w:val="0"/>
          <w:numId w:val="7"/>
        </w:numPr>
        <w:spacing w:before="120" w:after="120" w:line="240" w:lineRule="auto"/>
        <w:ind w:left="714" w:hanging="357"/>
        <w:rPr>
          <w:rFonts w:eastAsiaTheme="minorEastAsia"/>
        </w:rPr>
      </w:pPr>
      <w:r w:rsidRPr="01B32D3C">
        <w:rPr>
          <w:rFonts w:eastAsiaTheme="minorEastAsia"/>
        </w:rPr>
        <w:t>Explain recording length (</w:t>
      </w:r>
      <w:r w:rsidR="67D9FFD9" w:rsidRPr="01B32D3C">
        <w:rPr>
          <w:rFonts w:eastAsiaTheme="minorEastAsia"/>
        </w:rPr>
        <w:t>up to 30</w:t>
      </w:r>
      <w:r w:rsidRPr="01B32D3C">
        <w:rPr>
          <w:rFonts w:eastAsiaTheme="minorEastAsia"/>
        </w:rPr>
        <w:t xml:space="preserve"> minutes) and nature of </w:t>
      </w:r>
      <w:proofErr w:type="gramStart"/>
      <w:r w:rsidRPr="01B32D3C">
        <w:rPr>
          <w:rFonts w:eastAsiaTheme="minorEastAsia"/>
        </w:rPr>
        <w:t>discussion</w:t>
      </w:r>
      <w:proofErr w:type="gramEnd"/>
    </w:p>
    <w:p w14:paraId="4A2941C0" w14:textId="05DDF919" w:rsidR="3619C55B" w:rsidRDefault="3619C55B" w:rsidP="40D5E6AC">
      <w:pPr>
        <w:pStyle w:val="ListParagraph"/>
        <w:numPr>
          <w:ilvl w:val="0"/>
          <w:numId w:val="7"/>
        </w:numPr>
        <w:spacing w:before="120" w:after="120" w:line="240" w:lineRule="auto"/>
        <w:ind w:left="714" w:hanging="357"/>
        <w:rPr>
          <w:rFonts w:eastAsiaTheme="minorEastAsia"/>
        </w:rPr>
      </w:pPr>
      <w:r w:rsidRPr="40D5E6AC">
        <w:rPr>
          <w:rFonts w:eastAsiaTheme="minorEastAsia"/>
        </w:rPr>
        <w:t xml:space="preserve">Go through consent issues and explain they may withdraw at any </w:t>
      </w:r>
      <w:r w:rsidR="00F45912" w:rsidRPr="40D5E6AC">
        <w:rPr>
          <w:rFonts w:eastAsiaTheme="minorEastAsia"/>
        </w:rPr>
        <w:t>time,</w:t>
      </w:r>
      <w:r w:rsidRPr="40D5E6AC">
        <w:rPr>
          <w:rFonts w:eastAsiaTheme="minorEastAsia"/>
        </w:rPr>
        <w:t xml:space="preserve"> and they do not have to answer any </w:t>
      </w:r>
      <w:r w:rsidR="7A322572" w:rsidRPr="40D5E6AC">
        <w:rPr>
          <w:rFonts w:eastAsiaTheme="minorEastAsia"/>
        </w:rPr>
        <w:t xml:space="preserve">questions </w:t>
      </w:r>
      <w:r w:rsidRPr="40D5E6AC">
        <w:rPr>
          <w:rFonts w:eastAsiaTheme="minorEastAsia"/>
        </w:rPr>
        <w:t>they would prefer not to</w:t>
      </w:r>
    </w:p>
    <w:p w14:paraId="52EE6EBA" w14:textId="55C7F27F" w:rsidR="3619C55B" w:rsidRDefault="3619C55B" w:rsidP="00F45912">
      <w:pPr>
        <w:pStyle w:val="ListParagraph"/>
        <w:numPr>
          <w:ilvl w:val="0"/>
          <w:numId w:val="7"/>
        </w:numPr>
        <w:spacing w:before="120" w:after="120" w:line="240" w:lineRule="auto"/>
        <w:ind w:left="714" w:hanging="357"/>
        <w:rPr>
          <w:rFonts w:eastAsiaTheme="minorEastAsia"/>
        </w:rPr>
      </w:pPr>
      <w:r w:rsidRPr="50A2880F">
        <w:rPr>
          <w:rFonts w:eastAsiaTheme="minorEastAsia"/>
        </w:rPr>
        <w:t>Check whether the</w:t>
      </w:r>
      <w:r w:rsidR="00F45912">
        <w:rPr>
          <w:rFonts w:eastAsiaTheme="minorEastAsia"/>
        </w:rPr>
        <w:t xml:space="preserve"> participant has</w:t>
      </w:r>
      <w:r w:rsidRPr="50A2880F">
        <w:rPr>
          <w:rFonts w:eastAsiaTheme="minorEastAsia"/>
        </w:rPr>
        <w:t xml:space="preserve"> any </w:t>
      </w:r>
      <w:proofErr w:type="gramStart"/>
      <w:r w:rsidRPr="50A2880F">
        <w:rPr>
          <w:rFonts w:eastAsiaTheme="minorEastAsia"/>
        </w:rPr>
        <w:t>questions</w:t>
      </w:r>
      <w:proofErr w:type="gramEnd"/>
    </w:p>
    <w:p w14:paraId="02FD14BE" w14:textId="655499B7" w:rsidR="3619C55B" w:rsidRDefault="3619C55B" w:rsidP="00F45912">
      <w:pPr>
        <w:pStyle w:val="ListParagraph"/>
        <w:numPr>
          <w:ilvl w:val="0"/>
          <w:numId w:val="7"/>
        </w:numPr>
        <w:spacing w:before="120" w:after="120" w:line="240" w:lineRule="auto"/>
        <w:ind w:left="714" w:hanging="357"/>
        <w:rPr>
          <w:rFonts w:eastAsiaTheme="minorEastAsia"/>
        </w:rPr>
      </w:pPr>
      <w:r w:rsidRPr="50A2880F">
        <w:rPr>
          <w:rFonts w:eastAsiaTheme="minorEastAsia"/>
        </w:rPr>
        <w:t>Check the</w:t>
      </w:r>
      <w:r w:rsidR="00F45912">
        <w:rPr>
          <w:rFonts w:eastAsiaTheme="minorEastAsia"/>
        </w:rPr>
        <w:t xml:space="preserve"> participant is</w:t>
      </w:r>
      <w:r w:rsidRPr="50A2880F">
        <w:rPr>
          <w:rFonts w:eastAsiaTheme="minorEastAsia"/>
        </w:rPr>
        <w:t xml:space="preserve"> happy to </w:t>
      </w:r>
      <w:proofErr w:type="gramStart"/>
      <w:r w:rsidRPr="50A2880F">
        <w:rPr>
          <w:rFonts w:eastAsiaTheme="minorEastAsia"/>
        </w:rPr>
        <w:t>continue</w:t>
      </w:r>
      <w:proofErr w:type="gramEnd"/>
    </w:p>
    <w:p w14:paraId="57CDD6AD" w14:textId="77777777" w:rsidR="00F45912" w:rsidRPr="00F45912" w:rsidRDefault="00F45912" w:rsidP="00F45912">
      <w:pPr>
        <w:spacing w:before="120" w:after="120" w:line="240" w:lineRule="auto"/>
        <w:rPr>
          <w:b/>
          <w:bCs/>
          <w:sz w:val="12"/>
          <w:szCs w:val="12"/>
        </w:rPr>
      </w:pPr>
    </w:p>
    <w:p w14:paraId="56A99CAF" w14:textId="3298E185" w:rsidR="05348B07" w:rsidRDefault="05348B07" w:rsidP="40D5E6AC">
      <w:pPr>
        <w:spacing w:before="120" w:after="120" w:line="240" w:lineRule="auto"/>
        <w:rPr>
          <w:b/>
          <w:bCs/>
        </w:rPr>
      </w:pPr>
      <w:r w:rsidRPr="40D5E6AC">
        <w:rPr>
          <w:b/>
          <w:bCs/>
        </w:rPr>
        <w:t>Demographics</w:t>
      </w:r>
    </w:p>
    <w:p w14:paraId="2C346B15" w14:textId="0D4D5264" w:rsidR="01CB0317" w:rsidRDefault="05348B07" w:rsidP="00F45912">
      <w:pPr>
        <w:spacing w:before="120" w:after="120" w:line="240" w:lineRule="auto"/>
      </w:pPr>
      <w:r>
        <w:t>Check c</w:t>
      </w:r>
      <w:r w:rsidR="01CB0317">
        <w:t xml:space="preserve">onsent, age, post code, time since injury, dominant or non-dominant arm. </w:t>
      </w:r>
    </w:p>
    <w:p w14:paraId="61494F82" w14:textId="1F6098AD" w:rsidR="00F45912" w:rsidRPr="00F45912" w:rsidRDefault="282AC35C" w:rsidP="40D5E6AC">
      <w:pPr>
        <w:spacing w:before="120" w:after="120" w:line="240" w:lineRule="auto"/>
        <w:rPr>
          <w:b/>
          <w:bCs/>
        </w:rPr>
      </w:pPr>
      <w:r w:rsidRPr="40D5E6AC">
        <w:rPr>
          <w:b/>
          <w:bCs/>
        </w:rPr>
        <w:t xml:space="preserve">Start </w:t>
      </w:r>
      <w:proofErr w:type="gramStart"/>
      <w:r w:rsidRPr="40D5E6AC">
        <w:rPr>
          <w:b/>
          <w:bCs/>
        </w:rPr>
        <w:t>recording</w:t>
      </w:r>
      <w:proofErr w:type="gramEnd"/>
    </w:p>
    <w:p w14:paraId="14BBACE9" w14:textId="41B69589" w:rsidR="00F45912" w:rsidRPr="00F45912" w:rsidRDefault="00F45912" w:rsidP="00F45912">
      <w:pPr>
        <w:spacing w:before="120" w:after="120" w:line="240" w:lineRule="auto"/>
        <w:rPr>
          <w:b/>
          <w:bCs/>
          <w:sz w:val="12"/>
          <w:szCs w:val="12"/>
        </w:rPr>
      </w:pPr>
    </w:p>
    <w:p w14:paraId="3DEEC149" w14:textId="720714F3" w:rsidR="1B9772B4" w:rsidRDefault="1B9772B4" w:rsidP="00F45912">
      <w:pPr>
        <w:spacing w:before="120" w:after="120" w:line="240" w:lineRule="auto"/>
        <w:rPr>
          <w:b/>
          <w:bCs/>
        </w:rPr>
      </w:pPr>
      <w:r w:rsidRPr="50A2880F">
        <w:rPr>
          <w:b/>
          <w:bCs/>
        </w:rPr>
        <w:t>Initial experience of the injury</w:t>
      </w:r>
    </w:p>
    <w:p w14:paraId="2E496F7E" w14:textId="0B3E4314" w:rsidR="22E6E5C0" w:rsidRDefault="4262434A" w:rsidP="00F45912">
      <w:pPr>
        <w:spacing w:before="120" w:after="120" w:line="240" w:lineRule="auto"/>
      </w:pPr>
      <w:r>
        <w:t>Can you begin by telling</w:t>
      </w:r>
      <w:r w:rsidR="22E6E5C0">
        <w:t xml:space="preserve"> me about your experience of your shoulder injury</w:t>
      </w:r>
      <w:r w:rsidR="00F45912">
        <w:t>?</w:t>
      </w:r>
    </w:p>
    <w:p w14:paraId="28CB9F3D" w14:textId="1A5B2260" w:rsidR="5CD85D58" w:rsidRDefault="06082FE4" w:rsidP="00F45912">
      <w:pPr>
        <w:spacing w:before="120" w:after="120" w:line="240" w:lineRule="auto"/>
        <w:ind w:left="720"/>
      </w:pPr>
      <w:r>
        <w:t xml:space="preserve">Prompts: </w:t>
      </w:r>
      <w:r w:rsidR="70440060">
        <w:t>Initial incident, diagnosis, treatment</w:t>
      </w:r>
    </w:p>
    <w:p w14:paraId="43BF48EB" w14:textId="625CBBA4" w:rsidR="1FC25AE1" w:rsidRDefault="1FC25AE1" w:rsidP="00F45912">
      <w:pPr>
        <w:spacing w:before="120" w:after="120" w:line="240" w:lineRule="auto"/>
      </w:pPr>
      <w:r>
        <w:t>How did you f</w:t>
      </w:r>
      <w:r w:rsidR="1730C9BE">
        <w:t xml:space="preserve">ind </w:t>
      </w:r>
      <w:r>
        <w:t>your experience in Urgent Care Centre/fracture clinic/physiotherapy?</w:t>
      </w:r>
    </w:p>
    <w:p w14:paraId="6DC9D6D6" w14:textId="7E77ACE4" w:rsidR="5CD85D58" w:rsidRDefault="24C19D2E" w:rsidP="00F45912">
      <w:pPr>
        <w:spacing w:before="120" w:after="120" w:line="240" w:lineRule="auto"/>
        <w:ind w:firstLine="720"/>
      </w:pPr>
      <w:r>
        <w:t>Prompts: Interactions with staff, information provided, terminology used</w:t>
      </w:r>
      <w:r w:rsidR="6366825F">
        <w:t>, treatment options</w:t>
      </w:r>
    </w:p>
    <w:p w14:paraId="6B4C3612" w14:textId="46A60152" w:rsidR="1FC25AE1" w:rsidRDefault="1FC25AE1" w:rsidP="00F45912">
      <w:pPr>
        <w:spacing w:before="120" w:after="120" w:line="240" w:lineRule="auto"/>
      </w:pPr>
      <w:r>
        <w:t xml:space="preserve">How did you feel in the days and weeks following the </w:t>
      </w:r>
      <w:r w:rsidR="45DC5382">
        <w:t xml:space="preserve">shoulder </w:t>
      </w:r>
      <w:r>
        <w:t xml:space="preserve">injury? </w:t>
      </w:r>
    </w:p>
    <w:p w14:paraId="47E4823B" w14:textId="702E0809" w:rsidR="5CD85D58" w:rsidRDefault="79F043A2" w:rsidP="00F45912">
      <w:pPr>
        <w:spacing w:before="120" w:after="120" w:line="240" w:lineRule="auto"/>
        <w:ind w:firstLine="720"/>
      </w:pPr>
      <w:r>
        <w:t>Prompts: Physical feelings as well as emotional/mental, coping strategies</w:t>
      </w:r>
    </w:p>
    <w:p w14:paraId="43CF7228" w14:textId="77777777" w:rsidR="00F45912" w:rsidRPr="00F45912" w:rsidRDefault="00F45912" w:rsidP="00F45912">
      <w:pPr>
        <w:spacing w:before="120" w:after="120" w:line="240" w:lineRule="auto"/>
        <w:rPr>
          <w:b/>
          <w:bCs/>
          <w:sz w:val="12"/>
          <w:szCs w:val="12"/>
        </w:rPr>
      </w:pPr>
    </w:p>
    <w:p w14:paraId="758C7E56" w14:textId="5883653B" w:rsidR="3129DF2E" w:rsidRDefault="3129DF2E" w:rsidP="00F45912">
      <w:pPr>
        <w:spacing w:before="120" w:after="120" w:line="240" w:lineRule="auto"/>
        <w:rPr>
          <w:b/>
          <w:bCs/>
        </w:rPr>
      </w:pPr>
      <w:r w:rsidRPr="50A2880F">
        <w:rPr>
          <w:b/>
          <w:bCs/>
        </w:rPr>
        <w:t>Effects on self, family, life</w:t>
      </w:r>
    </w:p>
    <w:p w14:paraId="02B0D5F0" w14:textId="7B98CB79" w:rsidR="67070A4F" w:rsidRDefault="67070A4F" w:rsidP="00F45912">
      <w:pPr>
        <w:spacing w:before="120" w:after="120" w:line="240" w:lineRule="auto"/>
      </w:pPr>
      <w:r>
        <w:t xml:space="preserve">How did your shoulder injury affect those around you, family, friends, </w:t>
      </w:r>
      <w:proofErr w:type="spellStart"/>
      <w:r>
        <w:t>neighbours</w:t>
      </w:r>
      <w:proofErr w:type="spellEnd"/>
      <w:r>
        <w:t xml:space="preserve">, colleagues </w:t>
      </w:r>
      <w:r w:rsidR="2B477AEC">
        <w:t>etc.</w:t>
      </w:r>
      <w:r>
        <w:t>?</w:t>
      </w:r>
    </w:p>
    <w:p w14:paraId="2C1E0BEA" w14:textId="6F3CAFE6" w:rsidR="5CD85D58" w:rsidRDefault="5D320B6F" w:rsidP="00F45912">
      <w:pPr>
        <w:spacing w:before="120" w:after="120" w:line="240" w:lineRule="auto"/>
        <w:ind w:firstLine="720"/>
      </w:pPr>
      <w:r>
        <w:t>Prompts: help from others, changing plans</w:t>
      </w:r>
    </w:p>
    <w:p w14:paraId="66E87343" w14:textId="695D478A" w:rsidR="1B473E08" w:rsidRDefault="1B473E08" w:rsidP="00F45912">
      <w:pPr>
        <w:spacing w:before="120" w:after="120" w:line="240" w:lineRule="auto"/>
      </w:pPr>
      <w:r>
        <w:lastRenderedPageBreak/>
        <w:t xml:space="preserve">Thinking about your daily life, what are your </w:t>
      </w:r>
      <w:r w:rsidR="75720535">
        <w:t>problems since</w:t>
      </w:r>
      <w:r>
        <w:t xml:space="preserve"> your s</w:t>
      </w:r>
      <w:r w:rsidR="76161369">
        <w:t>h</w:t>
      </w:r>
      <w:r>
        <w:t>oulder injury?</w:t>
      </w:r>
    </w:p>
    <w:p w14:paraId="03894F33" w14:textId="527F9FF3" w:rsidR="5CD85D58" w:rsidRDefault="55688602" w:rsidP="00F45912">
      <w:pPr>
        <w:spacing w:before="120" w:after="120" w:line="240" w:lineRule="auto"/>
        <w:ind w:firstLine="720"/>
      </w:pPr>
      <w:r>
        <w:t xml:space="preserve">Prompts: washing, dressing, hobbies, driving, walking </w:t>
      </w:r>
    </w:p>
    <w:p w14:paraId="065B53FD" w14:textId="0DE42FB8" w:rsidR="1B473E08" w:rsidRDefault="1B473E08" w:rsidP="00F45912">
      <w:pPr>
        <w:spacing w:before="120" w:after="120" w:line="240" w:lineRule="auto"/>
      </w:pPr>
      <w:r>
        <w:t>Thinking about yoursel</w:t>
      </w:r>
      <w:r w:rsidR="3D04994D">
        <w:t>f</w:t>
      </w:r>
      <w:r>
        <w:t>, what is important about you and the way you handle your shoulder injury?</w:t>
      </w:r>
    </w:p>
    <w:p w14:paraId="22C0815C" w14:textId="3A4FA35B" w:rsidR="5CD85D58" w:rsidRDefault="2E9D77C3" w:rsidP="00F45912">
      <w:pPr>
        <w:spacing w:before="120" w:after="120" w:line="240" w:lineRule="auto"/>
        <w:ind w:firstLine="720"/>
      </w:pPr>
      <w:r>
        <w:t>Prompts: coping strategies, mental outlook</w:t>
      </w:r>
    </w:p>
    <w:p w14:paraId="7C3C3853" w14:textId="5F97DC52" w:rsidR="67070A4F" w:rsidRDefault="67070A4F" w:rsidP="00F45912">
      <w:pPr>
        <w:spacing w:before="120" w:after="120" w:line="240" w:lineRule="auto"/>
      </w:pPr>
      <w:r>
        <w:t xml:space="preserve">Could you tell me about any surprising </w:t>
      </w:r>
      <w:r w:rsidR="6A3A41B0">
        <w:t>effects</w:t>
      </w:r>
      <w:r>
        <w:t xml:space="preserve"> of the shoulder injury? </w:t>
      </w:r>
    </w:p>
    <w:p w14:paraId="7A06F40C" w14:textId="6F21D670" w:rsidR="5CD85D58" w:rsidRDefault="015DDA2A" w:rsidP="00F45912">
      <w:pPr>
        <w:spacing w:before="120" w:after="120" w:line="240" w:lineRule="auto"/>
        <w:ind w:firstLine="720"/>
      </w:pPr>
      <w:r>
        <w:t>Prompts: Anything unexpected</w:t>
      </w:r>
    </w:p>
    <w:p w14:paraId="22D7ED81" w14:textId="7D1FEBBA" w:rsidR="7B33B8F5" w:rsidRDefault="7B33B8F5" w:rsidP="00F45912">
      <w:pPr>
        <w:spacing w:before="120" w:after="120" w:line="240" w:lineRule="auto"/>
      </w:pPr>
      <w:r>
        <w:t>Do you feel like you are coping with your shoulder problem overall?</w:t>
      </w:r>
    </w:p>
    <w:p w14:paraId="0742E8C7" w14:textId="207479ED" w:rsidR="7B33B8F5" w:rsidRDefault="7B33B8F5" w:rsidP="00F45912">
      <w:pPr>
        <w:spacing w:before="120" w:after="120" w:line="240" w:lineRule="auto"/>
      </w:pPr>
      <w:r>
        <w:t>Is there anything you avoid because of your shoulder problem?</w:t>
      </w:r>
    </w:p>
    <w:p w14:paraId="7B3F9660" w14:textId="30C5B4C2" w:rsidR="7B33B8F5" w:rsidRDefault="7B33B8F5" w:rsidP="00F45912">
      <w:pPr>
        <w:spacing w:before="120" w:after="120" w:line="240" w:lineRule="auto"/>
      </w:pPr>
      <w:r>
        <w:t xml:space="preserve">What do you think about how your shoulder is </w:t>
      </w:r>
      <w:proofErr w:type="gramStart"/>
      <w:r>
        <w:t>at the moment</w:t>
      </w:r>
      <w:proofErr w:type="gramEnd"/>
      <w:r>
        <w:t>?</w:t>
      </w:r>
    </w:p>
    <w:p w14:paraId="689CE707" w14:textId="5AF1B625" w:rsidR="7B33B8F5" w:rsidRDefault="7B33B8F5" w:rsidP="00F45912">
      <w:pPr>
        <w:spacing w:before="120" w:after="120" w:line="240" w:lineRule="auto"/>
      </w:pPr>
      <w:r>
        <w:t>What do you think about how your shoulder will be in the future?</w:t>
      </w:r>
    </w:p>
    <w:p w14:paraId="2CC27205" w14:textId="1866D1D5" w:rsidR="380D7756" w:rsidRDefault="380D7756" w:rsidP="00F45912">
      <w:pPr>
        <w:spacing w:before="120" w:after="120" w:line="240" w:lineRule="auto"/>
      </w:pPr>
      <w:r>
        <w:t>Was there anything that made you cross or frustrated along the way?</w:t>
      </w:r>
    </w:p>
    <w:p w14:paraId="3B6F4CB9" w14:textId="0AE0EB86" w:rsidR="380D7756" w:rsidRDefault="380D7756" w:rsidP="00F45912">
      <w:pPr>
        <w:spacing w:before="120" w:after="120" w:line="240" w:lineRule="auto"/>
      </w:pPr>
      <w:r>
        <w:t>Is there anything you figured out for yourself that was useful?</w:t>
      </w:r>
    </w:p>
    <w:p w14:paraId="6B420AEB" w14:textId="77777777" w:rsidR="00F45912" w:rsidRPr="00F45912" w:rsidRDefault="00F45912" w:rsidP="00F45912">
      <w:pPr>
        <w:spacing w:before="120" w:after="120" w:line="240" w:lineRule="auto"/>
        <w:rPr>
          <w:b/>
          <w:bCs/>
          <w:sz w:val="12"/>
          <w:szCs w:val="12"/>
        </w:rPr>
      </w:pPr>
    </w:p>
    <w:p w14:paraId="0E8B16AE" w14:textId="0E79A1D4" w:rsidR="0A99ED85" w:rsidRDefault="0A99ED85" w:rsidP="00F45912">
      <w:pPr>
        <w:spacing w:before="120" w:after="120" w:line="240" w:lineRule="auto"/>
      </w:pPr>
      <w:r w:rsidRPr="50A2880F">
        <w:rPr>
          <w:b/>
          <w:bCs/>
        </w:rPr>
        <w:t>Information</w:t>
      </w:r>
    </w:p>
    <w:p w14:paraId="6BA1D7A9" w14:textId="6C8C106E" w:rsidR="0A99ED85" w:rsidRDefault="0A99ED85" w:rsidP="00F45912">
      <w:pPr>
        <w:spacing w:before="120" w:after="120" w:line="240" w:lineRule="auto"/>
      </w:pPr>
      <w:r>
        <w:t>What key advice were you given?</w:t>
      </w:r>
    </w:p>
    <w:p w14:paraId="32EF4B85" w14:textId="25207FCC" w:rsidR="0A99ED85" w:rsidRDefault="0A99ED85" w:rsidP="00F45912">
      <w:pPr>
        <w:spacing w:before="120" w:after="120" w:line="240" w:lineRule="auto"/>
        <w:ind w:firstLine="720"/>
      </w:pPr>
      <w:r>
        <w:t xml:space="preserve">Prompts: </w:t>
      </w:r>
      <w:proofErr w:type="spellStart"/>
      <w:r>
        <w:t>Immobilisation</w:t>
      </w:r>
      <w:proofErr w:type="spellEnd"/>
      <w:r>
        <w:t>, pain relief, function</w:t>
      </w:r>
    </w:p>
    <w:p w14:paraId="0645830D" w14:textId="76AC1870" w:rsidR="0A99ED85" w:rsidRDefault="0A99ED85" w:rsidP="00F45912">
      <w:pPr>
        <w:spacing w:before="120" w:after="120" w:line="240" w:lineRule="auto"/>
      </w:pPr>
      <w:r>
        <w:t>How did you feel about this advice?</w:t>
      </w:r>
    </w:p>
    <w:p w14:paraId="5F938D06" w14:textId="3E4FC698" w:rsidR="0A99ED85" w:rsidRDefault="0A99ED85" w:rsidP="00F45912">
      <w:pPr>
        <w:spacing w:before="120" w:after="120" w:line="240" w:lineRule="auto"/>
        <w:ind w:firstLine="720"/>
      </w:pPr>
      <w:r>
        <w:t>Prompts: Adherence/deviation from advice</w:t>
      </w:r>
    </w:p>
    <w:p w14:paraId="21D862C0" w14:textId="44EAC125" w:rsidR="67070A4F" w:rsidRDefault="67070A4F" w:rsidP="00F45912">
      <w:pPr>
        <w:spacing w:before="120" w:after="120" w:line="240" w:lineRule="auto"/>
      </w:pPr>
      <w:r>
        <w:t>Thinking about your recovery, what do you know now that you would have liked to have known sooner?</w:t>
      </w:r>
    </w:p>
    <w:p w14:paraId="105EC5A7" w14:textId="53CCDD47" w:rsidR="5CD85D58" w:rsidRDefault="4178E689" w:rsidP="00F45912">
      <w:pPr>
        <w:spacing w:before="120" w:after="120" w:line="240" w:lineRule="auto"/>
        <w:ind w:firstLine="720"/>
      </w:pPr>
      <w:r>
        <w:t>Prompts: Information that may be beneficial, timelines to recovery, expectations</w:t>
      </w:r>
    </w:p>
    <w:p w14:paraId="499E62C0" w14:textId="77777777" w:rsidR="00F45912" w:rsidRPr="00F45912" w:rsidRDefault="00F45912" w:rsidP="00F45912">
      <w:pPr>
        <w:spacing w:before="120" w:after="120" w:line="240" w:lineRule="auto"/>
        <w:rPr>
          <w:b/>
          <w:bCs/>
          <w:sz w:val="12"/>
          <w:szCs w:val="12"/>
        </w:rPr>
      </w:pPr>
    </w:p>
    <w:p w14:paraId="33CECF21" w14:textId="305F0DBA" w:rsidR="737F2526" w:rsidRDefault="737F2526" w:rsidP="00F45912">
      <w:pPr>
        <w:spacing w:before="120" w:after="120" w:line="240" w:lineRule="auto"/>
      </w:pPr>
      <w:r w:rsidRPr="01B32D3C">
        <w:rPr>
          <w:b/>
          <w:bCs/>
        </w:rPr>
        <w:t>Conclusion</w:t>
      </w:r>
    </w:p>
    <w:p w14:paraId="0F5EE6A8" w14:textId="6ED65709" w:rsidR="737F2526" w:rsidRDefault="10B53A6E" w:rsidP="00F45912">
      <w:pPr>
        <w:spacing w:before="120" w:after="120" w:line="240" w:lineRule="auto"/>
      </w:pPr>
      <w:r>
        <w:t xml:space="preserve">Is there anything further you would like to mention or discuss? </w:t>
      </w:r>
    </w:p>
    <w:p w14:paraId="36C68CA1" w14:textId="1BEF7202" w:rsidR="737F2526" w:rsidRDefault="737F2526" w:rsidP="00F45912">
      <w:pPr>
        <w:spacing w:before="120" w:after="120" w:line="240" w:lineRule="auto"/>
      </w:pPr>
      <w:proofErr w:type="spellStart"/>
      <w:r>
        <w:t>Summarise</w:t>
      </w:r>
      <w:proofErr w:type="spellEnd"/>
      <w:r>
        <w:t xml:space="preserve"> and check key issues?</w:t>
      </w:r>
    </w:p>
    <w:p w14:paraId="409CA27B" w14:textId="15E573C7" w:rsidR="737F2526" w:rsidRDefault="737F2526" w:rsidP="00F45912">
      <w:pPr>
        <w:spacing w:before="120" w:after="120" w:line="240" w:lineRule="auto"/>
      </w:pPr>
      <w:r>
        <w:t xml:space="preserve">Thank the participant for their </w:t>
      </w:r>
      <w:proofErr w:type="gramStart"/>
      <w:r>
        <w:t>time</w:t>
      </w:r>
      <w:proofErr w:type="gramEnd"/>
    </w:p>
    <w:p w14:paraId="48787BF9" w14:textId="20D10627" w:rsidR="737F2526" w:rsidRDefault="737F2526" w:rsidP="00F45912">
      <w:pPr>
        <w:spacing w:before="120" w:after="120" w:line="240" w:lineRule="auto"/>
      </w:pPr>
      <w:r>
        <w:t xml:space="preserve">Advise on telephone call to arrange second </w:t>
      </w:r>
      <w:proofErr w:type="gramStart"/>
      <w:r>
        <w:t>interview</w:t>
      </w:r>
      <w:proofErr w:type="gramEnd"/>
      <w:r>
        <w:t xml:space="preserve"> </w:t>
      </w:r>
    </w:p>
    <w:p w14:paraId="0A43DA0A" w14:textId="77777777" w:rsidR="00F45912" w:rsidRPr="00F45912" w:rsidRDefault="00F45912" w:rsidP="00F45912">
      <w:pPr>
        <w:spacing w:before="120" w:after="120" w:line="240" w:lineRule="auto"/>
        <w:rPr>
          <w:b/>
          <w:bCs/>
          <w:sz w:val="12"/>
          <w:szCs w:val="12"/>
        </w:rPr>
      </w:pPr>
    </w:p>
    <w:p w14:paraId="119C2B64" w14:textId="28240E43" w:rsidR="6FDDB91B" w:rsidRDefault="66F91A1F" w:rsidP="00F45912">
      <w:pPr>
        <w:spacing w:before="120" w:after="120" w:line="240" w:lineRule="auto"/>
        <w:rPr>
          <w:b/>
          <w:bCs/>
        </w:rPr>
      </w:pPr>
      <w:r w:rsidRPr="01B32D3C">
        <w:rPr>
          <w:b/>
          <w:bCs/>
        </w:rPr>
        <w:t>Additional p</w:t>
      </w:r>
      <w:r w:rsidR="6FDDB91B" w:rsidRPr="01B32D3C">
        <w:rPr>
          <w:b/>
          <w:bCs/>
        </w:rPr>
        <w:t>robing questions</w:t>
      </w:r>
    </w:p>
    <w:p w14:paraId="2AED35AF" w14:textId="77777777" w:rsidR="00F45912" w:rsidRDefault="6FDDB91B" w:rsidP="00F45912">
      <w:pPr>
        <w:spacing w:before="120" w:after="120" w:line="240" w:lineRule="auto"/>
      </w:pPr>
      <w:r>
        <w:t>How did/does that make you feel?</w:t>
      </w:r>
      <w:r w:rsidR="00F45912">
        <w:tab/>
      </w:r>
      <w:r w:rsidR="00F45912">
        <w:tab/>
      </w:r>
    </w:p>
    <w:p w14:paraId="3832F7C2" w14:textId="3DDEE468" w:rsidR="6FDDB91B" w:rsidRDefault="6FDDB91B" w:rsidP="00F45912">
      <w:pPr>
        <w:spacing w:before="120" w:after="120" w:line="240" w:lineRule="auto"/>
      </w:pPr>
      <w:r>
        <w:t>Could you tell me more about that?</w:t>
      </w:r>
    </w:p>
    <w:p w14:paraId="546126C0" w14:textId="77777777" w:rsidR="00F45912" w:rsidRDefault="6FDDB91B" w:rsidP="00F45912">
      <w:pPr>
        <w:spacing w:before="120" w:after="120" w:line="240" w:lineRule="auto"/>
      </w:pPr>
      <w:r>
        <w:t>Can you please give me an example?</w:t>
      </w:r>
      <w:r w:rsidR="00F45912">
        <w:tab/>
      </w:r>
      <w:r w:rsidR="00F45912">
        <w:tab/>
      </w:r>
    </w:p>
    <w:p w14:paraId="27ECB57C" w14:textId="0C77360C" w:rsidR="6FDDB91B" w:rsidRDefault="6FDDB91B" w:rsidP="00F45912">
      <w:pPr>
        <w:spacing w:before="120" w:after="120" w:line="240" w:lineRule="auto"/>
      </w:pPr>
      <w:r>
        <w:t>Why do you think that is?</w:t>
      </w:r>
    </w:p>
    <w:sectPr w:rsidR="6FDDB91B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AF3EA" w14:textId="77777777" w:rsidR="002D3DA9" w:rsidRDefault="002D3DA9" w:rsidP="00694E35">
      <w:pPr>
        <w:spacing w:after="0" w:line="240" w:lineRule="auto"/>
      </w:pPr>
      <w:r>
        <w:separator/>
      </w:r>
    </w:p>
  </w:endnote>
  <w:endnote w:type="continuationSeparator" w:id="0">
    <w:p w14:paraId="1AA35FD1" w14:textId="77777777" w:rsidR="002D3DA9" w:rsidRDefault="002D3DA9" w:rsidP="00694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6CBFE" w14:textId="2F86843D" w:rsidR="00CA24E1" w:rsidRPr="00AE7AE9" w:rsidRDefault="00F45912">
    <w:pPr>
      <w:pStyle w:val="Footer"/>
      <w:rPr>
        <w:rFonts w:ascii="Arial" w:hAnsi="Arial" w:cs="Arial"/>
      </w:rPr>
    </w:pPr>
    <w:r>
      <w:rPr>
        <w:rFonts w:cstheme="minorHAnsi"/>
        <w:sz w:val="20"/>
        <w:szCs w:val="20"/>
      </w:rPr>
      <w:t xml:space="preserve">Shoulder Fracture Study Interview Topic </w:t>
    </w:r>
    <w:proofErr w:type="gramStart"/>
    <w:r>
      <w:rPr>
        <w:rFonts w:cstheme="minorHAnsi"/>
        <w:sz w:val="20"/>
        <w:szCs w:val="20"/>
      </w:rPr>
      <w:t xml:space="preserve">Guide </w:t>
    </w:r>
    <w:r w:rsidRPr="00F051E3">
      <w:rPr>
        <w:rFonts w:cstheme="minorHAnsi"/>
        <w:sz w:val="20"/>
        <w:szCs w:val="20"/>
      </w:rPr>
      <w:t xml:space="preserve"> </w:t>
    </w:r>
    <w:r>
      <w:rPr>
        <w:rFonts w:cstheme="minorHAnsi"/>
        <w:sz w:val="20"/>
        <w:szCs w:val="20"/>
      </w:rPr>
      <w:tab/>
    </w:r>
    <w:proofErr w:type="gramEnd"/>
    <w:r>
      <w:rPr>
        <w:rFonts w:cstheme="minorHAnsi"/>
        <w:sz w:val="20"/>
        <w:szCs w:val="20"/>
      </w:rPr>
      <w:tab/>
    </w:r>
    <w:r w:rsidRPr="00F051E3">
      <w:rPr>
        <w:rFonts w:cstheme="minorHAnsi"/>
        <w:sz w:val="20"/>
        <w:szCs w:val="20"/>
      </w:rPr>
      <w:t xml:space="preserve">Version </w:t>
    </w:r>
    <w:r>
      <w:rPr>
        <w:rFonts w:cstheme="minorHAnsi"/>
        <w:sz w:val="20"/>
        <w:szCs w:val="20"/>
      </w:rPr>
      <w:t>1</w:t>
    </w:r>
    <w:r w:rsidRPr="00F051E3">
      <w:rPr>
        <w:rFonts w:cstheme="minorHAnsi"/>
        <w:sz w:val="20"/>
        <w:szCs w:val="20"/>
      </w:rPr>
      <w:t xml:space="preserve">.0 Date: </w:t>
    </w:r>
    <w:r>
      <w:rPr>
        <w:rFonts w:cstheme="minorHAnsi"/>
        <w:sz w:val="20"/>
        <w:szCs w:val="20"/>
      </w:rPr>
      <w:t>09/03/</w:t>
    </w:r>
    <w:r w:rsidRPr="00F051E3">
      <w:rPr>
        <w:rFonts w:cstheme="minorHAnsi"/>
        <w:sz w:val="20"/>
        <w:szCs w:val="20"/>
      </w:rPr>
      <w:t>202</w:t>
    </w:r>
    <w:r>
      <w:rPr>
        <w:rFonts w:cstheme="minorHAnsi"/>
        <w:sz w:val="20"/>
        <w:szCs w:val="20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81E75" w14:textId="77777777" w:rsidR="002D3DA9" w:rsidRDefault="002D3DA9" w:rsidP="00694E35">
      <w:pPr>
        <w:spacing w:after="0" w:line="240" w:lineRule="auto"/>
      </w:pPr>
      <w:bookmarkStart w:id="0" w:name="_Hlk129678680"/>
      <w:bookmarkEnd w:id="0"/>
      <w:r>
        <w:separator/>
      </w:r>
    </w:p>
  </w:footnote>
  <w:footnote w:type="continuationSeparator" w:id="0">
    <w:p w14:paraId="4E342054" w14:textId="77777777" w:rsidR="002D3DA9" w:rsidRDefault="002D3DA9" w:rsidP="00694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A69DD" w14:textId="1EA2A380" w:rsidR="00694E35" w:rsidRDefault="00F45912" w:rsidP="00694E35">
    <w:pPr>
      <w:pStyle w:val="Header"/>
      <w:jc w:val="right"/>
    </w:pPr>
    <w:r w:rsidRPr="00545B0E">
      <w:rPr>
        <w:rFonts w:eastAsia="MS PGothic" w:cs="Times New Roman"/>
        <w:noProof/>
        <w:lang w:eastAsia="en-GB"/>
      </w:rPr>
      <w:drawing>
        <wp:anchor distT="0" distB="0" distL="114300" distR="114300" simplePos="0" relativeHeight="251659264" behindDoc="0" locked="0" layoutInCell="1" allowOverlap="1" wp14:anchorId="60672D94" wp14:editId="106F2EF4">
          <wp:simplePos x="0" y="0"/>
          <wp:positionH relativeFrom="margin">
            <wp:posOffset>-190500</wp:posOffset>
          </wp:positionH>
          <wp:positionV relativeFrom="margin">
            <wp:posOffset>-657225</wp:posOffset>
          </wp:positionV>
          <wp:extent cx="1079500" cy="225425"/>
          <wp:effectExtent l="0" t="0" r="6350" b="3175"/>
          <wp:wrapSquare wrapText="bothSides"/>
          <wp:docPr id="41" name="Picture 4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nihr_logos_funded by_col_rgb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79500" cy="22542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694E35">
      <w:rPr>
        <w:noProof/>
      </w:rPr>
      <w:drawing>
        <wp:inline distT="0" distB="0" distL="0" distR="0" wp14:anchorId="0322DEFB" wp14:editId="6BD0FAB4">
          <wp:extent cx="2535755" cy="850900"/>
          <wp:effectExtent l="0" t="0" r="0" b="635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88804" cy="868701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5B37E"/>
    <w:multiLevelType w:val="hybridMultilevel"/>
    <w:tmpl w:val="6936B7B8"/>
    <w:lvl w:ilvl="0" w:tplc="7FA8F1D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74EAD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A89B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EC87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F23B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5208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C8C2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8419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64D7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D968D"/>
    <w:multiLevelType w:val="hybridMultilevel"/>
    <w:tmpl w:val="8522DAA2"/>
    <w:lvl w:ilvl="0" w:tplc="3BEEA7E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E8046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DAA2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388D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D809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0C3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7605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904B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AE15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6ABFE1"/>
    <w:multiLevelType w:val="hybridMultilevel"/>
    <w:tmpl w:val="77429E8E"/>
    <w:lvl w:ilvl="0" w:tplc="325095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4483F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8CD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96DB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224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389C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C00A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633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1868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AA5695"/>
    <w:multiLevelType w:val="hybridMultilevel"/>
    <w:tmpl w:val="0C82527E"/>
    <w:lvl w:ilvl="0" w:tplc="3094F8C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8B8D6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A6B8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EC91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76FD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3E39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44DE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0EE4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7ACA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9F791"/>
    <w:multiLevelType w:val="hybridMultilevel"/>
    <w:tmpl w:val="DDFA5F16"/>
    <w:lvl w:ilvl="0" w:tplc="582ABC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AFA5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60EC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9EF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EA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A2EE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B098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78AA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30CF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57D799"/>
    <w:multiLevelType w:val="hybridMultilevel"/>
    <w:tmpl w:val="44062E6E"/>
    <w:lvl w:ilvl="0" w:tplc="B24C7B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97626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D2D4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E4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7A92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D631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BE74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007B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7470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99A85B"/>
    <w:multiLevelType w:val="hybridMultilevel"/>
    <w:tmpl w:val="0A4ECF2C"/>
    <w:lvl w:ilvl="0" w:tplc="57F8347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E3A18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18DC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3CF0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CCBD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A45C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8B9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4A05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42D4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130647">
    <w:abstractNumId w:val="3"/>
  </w:num>
  <w:num w:numId="2" w16cid:durableId="1115096766">
    <w:abstractNumId w:val="4"/>
  </w:num>
  <w:num w:numId="3" w16cid:durableId="1513454514">
    <w:abstractNumId w:val="1"/>
  </w:num>
  <w:num w:numId="4" w16cid:durableId="1573152363">
    <w:abstractNumId w:val="0"/>
  </w:num>
  <w:num w:numId="5" w16cid:durableId="388267810">
    <w:abstractNumId w:val="5"/>
  </w:num>
  <w:num w:numId="6" w16cid:durableId="1779911714">
    <w:abstractNumId w:val="6"/>
  </w:num>
  <w:num w:numId="7" w16cid:durableId="8912299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1E2A0F"/>
    <w:rsid w:val="00044E8B"/>
    <w:rsid w:val="00146316"/>
    <w:rsid w:val="002D3DA9"/>
    <w:rsid w:val="002E3A83"/>
    <w:rsid w:val="002F2B56"/>
    <w:rsid w:val="00470CEB"/>
    <w:rsid w:val="004B1779"/>
    <w:rsid w:val="00694E35"/>
    <w:rsid w:val="00794796"/>
    <w:rsid w:val="0088494F"/>
    <w:rsid w:val="00AE7AE9"/>
    <w:rsid w:val="00B252AF"/>
    <w:rsid w:val="00CA24E1"/>
    <w:rsid w:val="00CD4BFE"/>
    <w:rsid w:val="00D97740"/>
    <w:rsid w:val="00E96BC4"/>
    <w:rsid w:val="00F45912"/>
    <w:rsid w:val="00F50AD0"/>
    <w:rsid w:val="015DDA2A"/>
    <w:rsid w:val="01B32D3C"/>
    <w:rsid w:val="01B7BBC1"/>
    <w:rsid w:val="01CB0317"/>
    <w:rsid w:val="01E00396"/>
    <w:rsid w:val="04140FC7"/>
    <w:rsid w:val="051E2A0F"/>
    <w:rsid w:val="05333DBD"/>
    <w:rsid w:val="05348B07"/>
    <w:rsid w:val="05F9CFAB"/>
    <w:rsid w:val="06082FE4"/>
    <w:rsid w:val="08A79283"/>
    <w:rsid w:val="0A99ED85"/>
    <w:rsid w:val="0ACD40CE"/>
    <w:rsid w:val="0BA39E98"/>
    <w:rsid w:val="10B53A6E"/>
    <w:rsid w:val="125F2ACE"/>
    <w:rsid w:val="1264B222"/>
    <w:rsid w:val="1628D606"/>
    <w:rsid w:val="16EA8E0B"/>
    <w:rsid w:val="1730C9BE"/>
    <w:rsid w:val="19E6FF5B"/>
    <w:rsid w:val="1B473E08"/>
    <w:rsid w:val="1B9772B4"/>
    <w:rsid w:val="1C2ED45F"/>
    <w:rsid w:val="1D1E8C9E"/>
    <w:rsid w:val="1FC25AE1"/>
    <w:rsid w:val="22E6E5C0"/>
    <w:rsid w:val="24698DC4"/>
    <w:rsid w:val="24C19D2E"/>
    <w:rsid w:val="2532B115"/>
    <w:rsid w:val="26A639A1"/>
    <w:rsid w:val="282AC35C"/>
    <w:rsid w:val="2A22DAF4"/>
    <w:rsid w:val="2B477AEC"/>
    <w:rsid w:val="2D77E0DF"/>
    <w:rsid w:val="2E9D77C3"/>
    <w:rsid w:val="2FB42DF1"/>
    <w:rsid w:val="3129DF2E"/>
    <w:rsid w:val="338ED443"/>
    <w:rsid w:val="3569CA67"/>
    <w:rsid w:val="3619C55B"/>
    <w:rsid w:val="380D7756"/>
    <w:rsid w:val="3953B063"/>
    <w:rsid w:val="3C92B0F9"/>
    <w:rsid w:val="3D04994D"/>
    <w:rsid w:val="3E063985"/>
    <w:rsid w:val="3F92EACB"/>
    <w:rsid w:val="40D5E6AC"/>
    <w:rsid w:val="4178E689"/>
    <w:rsid w:val="4262434A"/>
    <w:rsid w:val="45DC5382"/>
    <w:rsid w:val="4723AC18"/>
    <w:rsid w:val="495AC37D"/>
    <w:rsid w:val="498CB449"/>
    <w:rsid w:val="4BE79EF8"/>
    <w:rsid w:val="4D836F59"/>
    <w:rsid w:val="50A2880F"/>
    <w:rsid w:val="51B8253B"/>
    <w:rsid w:val="539DE07C"/>
    <w:rsid w:val="55688602"/>
    <w:rsid w:val="57C70567"/>
    <w:rsid w:val="58C8D9D9"/>
    <w:rsid w:val="5943E42D"/>
    <w:rsid w:val="59A84D53"/>
    <w:rsid w:val="5BEE63C0"/>
    <w:rsid w:val="5CD85D58"/>
    <w:rsid w:val="5D320B6F"/>
    <w:rsid w:val="5E8A1EAF"/>
    <w:rsid w:val="5EAF576D"/>
    <w:rsid w:val="5FE55E78"/>
    <w:rsid w:val="6025EF10"/>
    <w:rsid w:val="63479EDC"/>
    <w:rsid w:val="6366825F"/>
    <w:rsid w:val="66F91A1F"/>
    <w:rsid w:val="67070A4F"/>
    <w:rsid w:val="67D9FFD9"/>
    <w:rsid w:val="682A8E42"/>
    <w:rsid w:val="69AD3646"/>
    <w:rsid w:val="69C65EA3"/>
    <w:rsid w:val="6A3A41B0"/>
    <w:rsid w:val="6B622F04"/>
    <w:rsid w:val="6EA82FFF"/>
    <w:rsid w:val="6FDDB91B"/>
    <w:rsid w:val="7035A027"/>
    <w:rsid w:val="70440060"/>
    <w:rsid w:val="71157E13"/>
    <w:rsid w:val="7176F854"/>
    <w:rsid w:val="71DFD0C1"/>
    <w:rsid w:val="735DC2A6"/>
    <w:rsid w:val="7365B02C"/>
    <w:rsid w:val="737F2526"/>
    <w:rsid w:val="7397E08B"/>
    <w:rsid w:val="7501808D"/>
    <w:rsid w:val="75720535"/>
    <w:rsid w:val="76161369"/>
    <w:rsid w:val="76B341E4"/>
    <w:rsid w:val="79F043A2"/>
    <w:rsid w:val="7A322572"/>
    <w:rsid w:val="7B33B8F5"/>
    <w:rsid w:val="7D0C9272"/>
    <w:rsid w:val="7EA8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E2A0F"/>
  <w15:chartTrackingRefBased/>
  <w15:docId w15:val="{CEC5E9A4-F47E-4912-88B4-D84C0D929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71157E13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4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E35"/>
  </w:style>
  <w:style w:type="paragraph" w:styleId="Footer">
    <w:name w:val="footer"/>
    <w:basedOn w:val="Normal"/>
    <w:link w:val="FooterChar"/>
    <w:uiPriority w:val="99"/>
    <w:unhideWhenUsed/>
    <w:rsid w:val="00694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E35"/>
  </w:style>
  <w:style w:type="table" w:styleId="TableGrid">
    <w:name w:val="Table Grid"/>
    <w:basedOn w:val="TableNormal"/>
    <w:uiPriority w:val="39"/>
    <w:rsid w:val="004B177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59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2C5B1B23E55940BF7C383FF0A02277" ma:contentTypeVersion="12" ma:contentTypeDescription="Create a new document." ma:contentTypeScope="" ma:versionID="8b676b778a359e628a91fa5598a5f0cd">
  <xsd:schema xmlns:xsd="http://www.w3.org/2001/XMLSchema" xmlns:xs="http://www.w3.org/2001/XMLSchema" xmlns:p="http://schemas.microsoft.com/office/2006/metadata/properties" xmlns:ns3="99e8c345-2d6f-4386-acba-cdcb9ca485e6" xmlns:ns4="038dcb88-f654-4a78-a5ce-6bcd2c69dda8" targetNamespace="http://schemas.microsoft.com/office/2006/metadata/properties" ma:root="true" ma:fieldsID="bfb19b15cf7bef883b3387c16e5cec22" ns3:_="" ns4:_="">
    <xsd:import namespace="99e8c345-2d6f-4386-acba-cdcb9ca485e6"/>
    <xsd:import namespace="038dcb88-f654-4a78-a5ce-6bcd2c69dd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8c345-2d6f-4386-acba-cdcb9ca485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dcb88-f654-4a78-a5ce-6bcd2c69dda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e8c345-2d6f-4386-acba-cdcb9ca485e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757830-9030-4135-8A2B-D81E899D60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e8c345-2d6f-4386-acba-cdcb9ca485e6"/>
    <ds:schemaRef ds:uri="038dcb88-f654-4a78-a5ce-6bcd2c69dd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1DEBAB-54DA-47F4-A151-A4EB05CD6F47}">
  <ds:schemaRefs>
    <ds:schemaRef ds:uri="http://schemas.microsoft.com/office/2006/metadata/properties"/>
    <ds:schemaRef ds:uri="http://schemas.microsoft.com/office/infopath/2007/PartnerControls"/>
    <ds:schemaRef ds:uri="99e8c345-2d6f-4386-acba-cdcb9ca485e6"/>
  </ds:schemaRefs>
</ds:datastoreItem>
</file>

<file path=customXml/itemProps3.xml><?xml version="1.0" encoding="utf-8"?>
<ds:datastoreItem xmlns:ds="http://schemas.openxmlformats.org/officeDocument/2006/customXml" ds:itemID="{1588DACE-D7F7-401A-B4D3-0AEE58F645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Pauline (ELHT) Physiotherapy</dc:creator>
  <cp:keywords/>
  <dc:description/>
  <cp:lastModifiedBy>May Pauline (ELHT) Physiotherapy</cp:lastModifiedBy>
  <cp:revision>2</cp:revision>
  <dcterms:created xsi:type="dcterms:W3CDTF">2024-12-17T09:16:00Z</dcterms:created>
  <dcterms:modified xsi:type="dcterms:W3CDTF">2024-12-17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2C5B1B23E55940BF7C383FF0A02277</vt:lpwstr>
  </property>
</Properties>
</file>